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2292" w14:textId="632A8CDF" w:rsidR="005C6C57" w:rsidRDefault="14D91B48" w:rsidP="00615D4F">
      <w:pPr>
        <w:spacing w:line="276" w:lineRule="auto"/>
        <w:ind w:right="210"/>
        <w:rPr>
          <w:rFonts w:ascii="Times New Roman" w:eastAsia="Times New Roman" w:hAnsi="Times New Roman" w:cs="Times New Roman"/>
        </w:rPr>
      </w:pPr>
      <w:r w:rsidRPr="14D91B48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9A4EE6">
        <w:rPr>
          <w:rFonts w:ascii="Times New Roman" w:eastAsia="Times New Roman" w:hAnsi="Times New Roman" w:cs="Times New Roman"/>
          <w:b/>
          <w:bCs/>
        </w:rPr>
        <w:t>S</w:t>
      </w:r>
      <w:r w:rsidRPr="14D91B48">
        <w:rPr>
          <w:rFonts w:ascii="Times New Roman" w:eastAsia="Times New Roman" w:hAnsi="Times New Roman" w:cs="Times New Roman"/>
          <w:b/>
          <w:bCs/>
        </w:rPr>
        <w:t>1</w:t>
      </w:r>
      <w:r w:rsidR="00C3173B">
        <w:rPr>
          <w:rFonts w:ascii="Times New Roman" w:eastAsia="Times New Roman" w:hAnsi="Times New Roman" w:cs="Times New Roman"/>
          <w:b/>
          <w:bCs/>
        </w:rPr>
        <w:t>:</w:t>
      </w:r>
    </w:p>
    <w:p w14:paraId="775759A2" w14:textId="63132C0F" w:rsidR="00315C56" w:rsidRDefault="005C6C57" w:rsidP="00615D4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30"/>
        <w:rPr>
          <w:rFonts w:ascii="Times New Roman" w:eastAsia="Times New Roman" w:hAnsi="Times New Roman" w:cs="Times New Roman"/>
        </w:rPr>
      </w:pPr>
      <w:r w:rsidRPr="00C3173B">
        <w:rPr>
          <w:rFonts w:ascii="Times New Roman" w:eastAsia="Times New Roman" w:hAnsi="Times New Roman" w:cs="Times New Roman"/>
          <w:b/>
          <w:bCs/>
        </w:rPr>
        <w:t xml:space="preserve">Survey </w:t>
      </w:r>
      <w:r w:rsidR="00C3173B">
        <w:rPr>
          <w:rFonts w:ascii="Times New Roman" w:eastAsia="Times New Roman" w:hAnsi="Times New Roman" w:cs="Times New Roman"/>
          <w:b/>
          <w:bCs/>
        </w:rPr>
        <w:t>c</w:t>
      </w:r>
      <w:r w:rsidRPr="00C3173B">
        <w:rPr>
          <w:rFonts w:ascii="Times New Roman" w:eastAsia="Times New Roman" w:hAnsi="Times New Roman" w:cs="Times New Roman"/>
          <w:b/>
          <w:bCs/>
        </w:rPr>
        <w:t>onstructs</w:t>
      </w:r>
      <w:r w:rsidR="00C30AB8">
        <w:rPr>
          <w:rFonts w:ascii="Times New Roman" w:eastAsia="Times New Roman" w:hAnsi="Times New Roman" w:cs="Times New Roman"/>
          <w:b/>
          <w:bCs/>
        </w:rPr>
        <w:t xml:space="preserve">, </w:t>
      </w:r>
      <w:r w:rsidR="000F64B8">
        <w:rPr>
          <w:rFonts w:ascii="Times New Roman" w:eastAsia="Times New Roman" w:hAnsi="Times New Roman" w:cs="Times New Roman"/>
          <w:b/>
          <w:bCs/>
        </w:rPr>
        <w:t>questions used to measure each construct</w:t>
      </w:r>
      <w:r w:rsidR="00C30AB8">
        <w:rPr>
          <w:rFonts w:ascii="Times New Roman" w:eastAsia="Times New Roman" w:hAnsi="Times New Roman" w:cs="Times New Roman"/>
          <w:b/>
          <w:bCs/>
        </w:rPr>
        <w:t xml:space="preserve">, and </w:t>
      </w:r>
      <w:r w:rsidR="00FD3257">
        <w:rPr>
          <w:rFonts w:ascii="Times New Roman" w:eastAsia="Times New Roman" w:hAnsi="Times New Roman" w:cs="Times New Roman"/>
          <w:b/>
          <w:bCs/>
        </w:rPr>
        <w:t xml:space="preserve">descriptive </w:t>
      </w:r>
      <w:r w:rsidR="00C30AB8">
        <w:rPr>
          <w:rFonts w:ascii="Times New Roman" w:eastAsia="Times New Roman" w:hAnsi="Times New Roman" w:cs="Times New Roman"/>
          <w:b/>
          <w:bCs/>
        </w:rPr>
        <w:t xml:space="preserve">results wolf depredation </w:t>
      </w:r>
      <w:r w:rsidR="00C3173B">
        <w:rPr>
          <w:rFonts w:ascii="Times New Roman" w:eastAsia="Times New Roman" w:hAnsi="Times New Roman" w:cs="Times New Roman"/>
          <w:b/>
          <w:bCs/>
        </w:rPr>
        <w:t>r</w:t>
      </w:r>
      <w:r w:rsidRPr="00C3173B">
        <w:rPr>
          <w:rFonts w:ascii="Times New Roman" w:eastAsia="Times New Roman" w:hAnsi="Times New Roman" w:cs="Times New Roman"/>
          <w:b/>
          <w:bCs/>
        </w:rPr>
        <w:t>eporting</w:t>
      </w:r>
      <w:r w:rsidR="004521FA">
        <w:rPr>
          <w:rFonts w:ascii="Times New Roman" w:eastAsia="Times New Roman" w:hAnsi="Times New Roman" w:cs="Times New Roman"/>
          <w:b/>
          <w:bCs/>
        </w:rPr>
        <w:t xml:space="preserve"> and </w:t>
      </w:r>
      <w:r w:rsidR="00C3173B">
        <w:rPr>
          <w:rFonts w:ascii="Times New Roman" w:eastAsia="Times New Roman" w:hAnsi="Times New Roman" w:cs="Times New Roman"/>
          <w:b/>
          <w:bCs/>
        </w:rPr>
        <w:t>c</w:t>
      </w:r>
      <w:r w:rsidRPr="00C3173B">
        <w:rPr>
          <w:rFonts w:ascii="Times New Roman" w:eastAsia="Times New Roman" w:hAnsi="Times New Roman" w:cs="Times New Roman"/>
          <w:b/>
          <w:bCs/>
        </w:rPr>
        <w:t xml:space="preserve">ompensation </w:t>
      </w:r>
      <w:r w:rsidR="00C3173B">
        <w:rPr>
          <w:rFonts w:ascii="Times New Roman" w:eastAsia="Times New Roman" w:hAnsi="Times New Roman" w:cs="Times New Roman"/>
          <w:b/>
          <w:bCs/>
        </w:rPr>
        <w:t>u</w:t>
      </w:r>
      <w:r w:rsidRPr="00C3173B">
        <w:rPr>
          <w:rFonts w:ascii="Times New Roman" w:eastAsia="Times New Roman" w:hAnsi="Times New Roman" w:cs="Times New Roman"/>
          <w:b/>
          <w:bCs/>
        </w:rPr>
        <w:t xml:space="preserve">se </w:t>
      </w:r>
      <w:r w:rsidR="00C3173B">
        <w:rPr>
          <w:rFonts w:ascii="Times New Roman" w:eastAsia="Times New Roman" w:hAnsi="Times New Roman" w:cs="Times New Roman"/>
          <w:b/>
          <w:bCs/>
        </w:rPr>
        <w:t>i</w:t>
      </w:r>
      <w:r w:rsidRPr="00C3173B">
        <w:rPr>
          <w:rFonts w:ascii="Times New Roman" w:eastAsia="Times New Roman" w:hAnsi="Times New Roman" w:cs="Times New Roman"/>
          <w:b/>
          <w:bCs/>
        </w:rPr>
        <w:t>ntention</w:t>
      </w:r>
      <w:r w:rsidR="004521FA">
        <w:rPr>
          <w:rFonts w:ascii="Times New Roman" w:eastAsia="Times New Roman" w:hAnsi="Times New Roman" w:cs="Times New Roman"/>
          <w:b/>
          <w:bCs/>
        </w:rPr>
        <w:t>s</w:t>
      </w:r>
      <w:r w:rsidR="00FD3257">
        <w:rPr>
          <w:rFonts w:ascii="Times New Roman" w:eastAsia="Times New Roman" w:hAnsi="Times New Roman" w:cs="Times New Roman"/>
          <w:b/>
          <w:bCs/>
        </w:rPr>
        <w:t xml:space="preserve"> survey</w:t>
      </w:r>
      <w:r w:rsidR="00C3173B">
        <w:rPr>
          <w:rFonts w:ascii="Times New Roman" w:eastAsia="Times New Roman" w:hAnsi="Times New Roman" w:cs="Times New Roman"/>
          <w:b/>
          <w:bCs/>
        </w:rPr>
        <w:t>.</w:t>
      </w:r>
      <w:r w:rsidR="00DE508B" w:rsidRPr="00C3173B">
        <w:rPr>
          <w:rFonts w:ascii="Times New Roman" w:eastAsia="Times New Roman" w:hAnsi="Times New Roman" w:cs="Times New Roman"/>
        </w:rPr>
        <w:t xml:space="preserve"> </w:t>
      </w:r>
    </w:p>
    <w:p w14:paraId="177714BB" w14:textId="77C170C7" w:rsidR="00615D4F" w:rsidRPr="00FB3BAE" w:rsidRDefault="00DE508B" w:rsidP="00615D4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30"/>
        <w:rPr>
          <w:rFonts w:ascii="Times New Roman" w:eastAsia="Times New Roman" w:hAnsi="Times New Roman" w:cs="Times New Roman"/>
        </w:rPr>
      </w:pPr>
      <w:r w:rsidRPr="00C3173B">
        <w:rPr>
          <w:rFonts w:ascii="Times New Roman" w:eastAsia="Times New Roman" w:hAnsi="Times New Roman" w:cs="Times New Roman"/>
        </w:rPr>
        <w:t xml:space="preserve">N = 130 </w:t>
      </w:r>
      <w:r>
        <w:rPr>
          <w:rFonts w:ascii="Times New Roman" w:eastAsia="Times New Roman" w:hAnsi="Times New Roman" w:cs="Times New Roman"/>
        </w:rPr>
        <w:t>r</w:t>
      </w:r>
      <w:r w:rsidRPr="00C3173B">
        <w:rPr>
          <w:rFonts w:ascii="Times New Roman" w:eastAsia="Times New Roman" w:hAnsi="Times New Roman" w:cs="Times New Roman"/>
        </w:rPr>
        <w:t xml:space="preserve">espondents (unless otherwise specified with **) </w:t>
      </w:r>
      <w:r>
        <w:rPr>
          <w:rFonts w:ascii="Times New Roman" w:eastAsia="Times New Roman" w:hAnsi="Times New Roman" w:cs="Times New Roman"/>
        </w:rPr>
        <w:t>with</w:t>
      </w:r>
      <w:r w:rsidRPr="00C317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Pr="00C3173B">
        <w:rPr>
          <w:rFonts w:ascii="Times New Roman" w:eastAsia="Times New Roman" w:hAnsi="Times New Roman" w:cs="Times New Roman"/>
        </w:rPr>
        <w:t xml:space="preserve">ercentage of the </w:t>
      </w:r>
      <w:r>
        <w:rPr>
          <w:rFonts w:ascii="Times New Roman" w:eastAsia="Times New Roman" w:hAnsi="Times New Roman" w:cs="Times New Roman"/>
        </w:rPr>
        <w:t>s</w:t>
      </w:r>
      <w:r w:rsidRPr="00C3173B">
        <w:rPr>
          <w:rFonts w:ascii="Times New Roman" w:eastAsia="Times New Roman" w:hAnsi="Times New Roman" w:cs="Times New Roman"/>
        </w:rPr>
        <w:t xml:space="preserve">ample for </w:t>
      </w:r>
      <w:r>
        <w:rPr>
          <w:rFonts w:ascii="Times New Roman" w:eastAsia="Times New Roman" w:hAnsi="Times New Roman" w:cs="Times New Roman"/>
        </w:rPr>
        <w:t>e</w:t>
      </w:r>
      <w:r w:rsidRPr="00C3173B">
        <w:rPr>
          <w:rFonts w:ascii="Times New Roman" w:eastAsia="Times New Roman" w:hAnsi="Times New Roman" w:cs="Times New Roman"/>
        </w:rPr>
        <w:t xml:space="preserve">ach </w:t>
      </w:r>
      <w:r w:rsidR="000F64B8">
        <w:rPr>
          <w:rFonts w:ascii="Times New Roman" w:eastAsia="Times New Roman" w:hAnsi="Times New Roman" w:cs="Times New Roman"/>
        </w:rPr>
        <w:t>survey question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8848" w:type="dxa"/>
        <w:tblLayout w:type="fixed"/>
        <w:tblLook w:val="04A0" w:firstRow="1" w:lastRow="0" w:firstColumn="1" w:lastColumn="0" w:noHBand="0" w:noVBand="1"/>
      </w:tblPr>
      <w:tblGrid>
        <w:gridCol w:w="1962"/>
        <w:gridCol w:w="4561"/>
        <w:gridCol w:w="2325"/>
      </w:tblGrid>
      <w:tr w:rsidR="005C6C57" w:rsidRPr="00DE508B" w14:paraId="00F8A712" w14:textId="72104A52" w:rsidTr="00551212">
        <w:trPr>
          <w:trHeight w:val="241"/>
        </w:trPr>
        <w:tc>
          <w:tcPr>
            <w:tcW w:w="1962" w:type="dxa"/>
          </w:tcPr>
          <w:p w14:paraId="3B6133E4" w14:textId="53107C0D" w:rsidR="005C6C57" w:rsidRPr="00DE508B" w:rsidRDefault="000F64B8" w:rsidP="00B403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4561" w:type="dxa"/>
          </w:tcPr>
          <w:p w14:paraId="1B108F0B" w14:textId="3A73DF02" w:rsidR="005C6C57" w:rsidRPr="00DE508B" w:rsidRDefault="005C6C57" w:rsidP="00B403A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urvey </w:t>
            </w:r>
            <w:r w:rsidR="000F64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2325" w:type="dxa"/>
          </w:tcPr>
          <w:p w14:paraId="76001F7A" w14:textId="19242DA3" w:rsidR="005C6C57" w:rsidRPr="00DE508B" w:rsidRDefault="00D40817" w:rsidP="00B403A9">
            <w:pPr>
              <w:ind w:right="-204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ults – </w:t>
            </w:r>
            <w:r w:rsidR="005C6C57"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cent Total Sample</w:t>
            </w:r>
          </w:p>
        </w:tc>
      </w:tr>
      <w:tr w:rsidR="005C6C57" w:rsidRPr="00DE508B" w14:paraId="038ACB45" w14:textId="7DC4768A" w:rsidTr="00551212">
        <w:trPr>
          <w:trHeight w:val="574"/>
        </w:trPr>
        <w:tc>
          <w:tcPr>
            <w:tcW w:w="1962" w:type="dxa"/>
            <w:tcBorders>
              <w:bottom w:val="single" w:sz="4" w:space="0" w:color="auto"/>
            </w:tcBorders>
          </w:tcPr>
          <w:p w14:paraId="20CA90F6" w14:textId="0F7A3DE2" w:rsidR="00AA2D26" w:rsidRPr="00615D4F" w:rsidRDefault="005C6C57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PB Reporting:</w:t>
            </w:r>
          </w:p>
          <w:p w14:paraId="4F456A81" w14:textId="6B54DE94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Attitude</w:t>
            </w:r>
          </w:p>
          <w:p w14:paraId="292333B4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917AF4" w14:textId="77777777" w:rsidR="00615B4F" w:rsidRPr="00DE508B" w:rsidRDefault="00615B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F90E92" w14:textId="77777777" w:rsidR="00CB31E5" w:rsidRPr="00DE508B" w:rsidRDefault="00CB31E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107311" w14:textId="77777777" w:rsidR="001E2F11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3CB7266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ceived behavioral </w:t>
            </w:r>
          </w:p>
          <w:p w14:paraId="278F2216" w14:textId="4F7E5C70" w:rsidR="005C6C57" w:rsidRPr="00DE508B" w:rsidRDefault="001E2F11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3CB7266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  <w:p w14:paraId="32E817A2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8B9274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A1B3F7" w14:textId="77777777" w:rsidR="001E2F11" w:rsidRPr="00DE508B" w:rsidRDefault="001E2F11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54D8BC" w14:textId="3B2D7116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1356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901356">
              <w:rPr>
                <w:rFonts w:ascii="Times New Roman" w:eastAsia="Times New Roman" w:hAnsi="Times New Roman" w:cs="Times New Roman"/>
                <w:sz w:val="18"/>
                <w:szCs w:val="18"/>
              </w:rPr>
              <w:t>Injunctive norm</w:t>
            </w:r>
          </w:p>
          <w:p w14:paraId="4F8263FA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A8EA56" w14:textId="5958275E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1356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901356">
              <w:rPr>
                <w:rFonts w:ascii="Times New Roman" w:eastAsia="Times New Roman" w:hAnsi="Times New Roman" w:cs="Times New Roman"/>
                <w:sz w:val="18"/>
                <w:szCs w:val="18"/>
              </w:rPr>
              <w:t>Descriptive norm</w:t>
            </w:r>
          </w:p>
          <w:p w14:paraId="0336BF63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2A6782" w14:textId="77777777" w:rsidR="00615B4F" w:rsidRPr="00DE508B" w:rsidRDefault="00615B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A54177" w14:textId="25EB1AD7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Personal norm</w:t>
            </w:r>
          </w:p>
          <w:p w14:paraId="16592837" w14:textId="57AAFA99" w:rsidR="00AA2D26" w:rsidRPr="00DE508B" w:rsidRDefault="00AA2D26" w:rsidP="6502FE3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657669" w14:textId="763D29FC" w:rsidR="00DE508B" w:rsidRPr="00DE508B" w:rsidRDefault="6502FE3E" w:rsidP="6502FE3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PB Compensation:</w:t>
            </w:r>
          </w:p>
          <w:p w14:paraId="22154A47" w14:textId="64409E9D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Attitude</w:t>
            </w:r>
          </w:p>
          <w:p w14:paraId="266245E9" w14:textId="77777777" w:rsidR="001E2F11" w:rsidRDefault="001E2F11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EB813B" w14:textId="77777777" w:rsidR="001E2F11" w:rsidRPr="00DE508B" w:rsidRDefault="001E2F11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1C2BB3" w14:textId="77777777" w:rsidR="001E2F11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ceived behavioral </w:t>
            </w:r>
            <w:r w:rsidR="001E2F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2D913D00" w14:textId="4AE2A1FE" w:rsidR="00132875" w:rsidRPr="00DE508B" w:rsidRDefault="001E2F11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  <w:p w14:paraId="76ED02EE" w14:textId="77777777" w:rsidR="00901356" w:rsidRDefault="0090135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4A37F4" w14:textId="77777777" w:rsidR="00901356" w:rsidRDefault="0090135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A32664" w14:textId="7D966915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Injunctive norm</w:t>
            </w:r>
          </w:p>
          <w:p w14:paraId="2DF9AF2C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047E40" w14:textId="35FF7383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Descriptive norm</w:t>
            </w:r>
          </w:p>
          <w:p w14:paraId="51E15F9C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34D4D6" w14:textId="77777777" w:rsidR="00615B4F" w:rsidRDefault="00615B4F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58A301" w14:textId="77777777" w:rsidR="001E2F11" w:rsidRPr="00DE508B" w:rsidRDefault="001E2F11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2081EB" w14:textId="0A3F12DE" w:rsidR="005C6C57" w:rsidRPr="00DE508B" w:rsidRDefault="00653966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tility Beliefs</w:t>
            </w:r>
            <w:r w:rsidR="005C6C57"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40A63B16" w14:textId="32C724BC" w:rsidR="005C6C57" w:rsidRPr="00551212" w:rsidRDefault="0065396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1212">
              <w:rPr>
                <w:rFonts w:ascii="Times New Roman" w:eastAsia="Times New Roman" w:hAnsi="Times New Roman" w:cs="Times New Roman"/>
                <w:sz w:val="18"/>
                <w:szCs w:val="18"/>
              </w:rPr>
              <w:t>*Compensation</w:t>
            </w:r>
          </w:p>
          <w:p w14:paraId="5B4007B7" w14:textId="77777777" w:rsidR="00653966" w:rsidRPr="00551212" w:rsidRDefault="0065396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20E2F1" w14:textId="548D70F7" w:rsidR="00653966" w:rsidRPr="00551212" w:rsidRDefault="0065396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121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Reporting </w:t>
            </w:r>
          </w:p>
          <w:p w14:paraId="55EC28F0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D4CB6B" w14:textId="387952E3" w:rsidR="00653966" w:rsidRPr="00DE508B" w:rsidRDefault="00653966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48DAAF0" w14:textId="77777777" w:rsidR="00B403A9" w:rsidRPr="00DE508B" w:rsidRDefault="005C6C57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ust:</w:t>
            </w:r>
          </w:p>
          <w:p w14:paraId="58FEE019" w14:textId="30C37889" w:rsidR="001E2F11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Management</w:t>
            </w:r>
            <w:r w:rsidR="00653966">
              <w:rPr>
                <w:rFonts w:ascii="Times New Roman" w:eastAsia="Times New Roman" w:hAnsi="Times New Roman" w:cs="Times New Roman"/>
                <w:sz w:val="18"/>
                <w:szCs w:val="18"/>
              </w:rPr>
              <w:t>/process</w:t>
            </w:r>
          </w:p>
          <w:p w14:paraId="79E769F0" w14:textId="21DFAC46" w:rsidR="00B403A9" w:rsidRPr="00DE508B" w:rsidRDefault="001E2F11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68CCF22E" w14:textId="10FDBAA6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Federal government</w:t>
            </w:r>
          </w:p>
          <w:p w14:paraId="60A57EA6" w14:textId="5663EB68" w:rsidR="00CB31E5" w:rsidRPr="00DE508B" w:rsidRDefault="00CB31E5" w:rsidP="3CB726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05A5CD" w14:textId="68738EE5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State government</w:t>
            </w:r>
          </w:p>
          <w:p w14:paraId="50E0DD6D" w14:textId="77777777" w:rsidR="00132875" w:rsidRPr="00DE508B" w:rsidRDefault="0013287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054C7B" w14:textId="35BE7B4E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Enviro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mental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ups</w:t>
            </w:r>
          </w:p>
          <w:p w14:paraId="6F4D2BBE" w14:textId="77777777" w:rsidR="001E2F11" w:rsidRPr="00DE508B" w:rsidRDefault="001E2F11" w:rsidP="00615B4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2A42B9" w14:textId="675AFA72" w:rsidR="00AA2D26" w:rsidRPr="00DE508B" w:rsidRDefault="6502FE3E" w:rsidP="6502FE3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ceived Risk:</w:t>
            </w:r>
          </w:p>
          <w:p w14:paraId="6B58BA70" w14:textId="7489789A" w:rsidR="00AA2D26" w:rsidRPr="00551212" w:rsidRDefault="00653966" w:rsidP="00653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Perceived r</w:t>
            </w:r>
            <w:r w:rsidR="005C6C57" w:rsidRPr="00551212">
              <w:rPr>
                <w:rFonts w:ascii="Times New Roman" w:eastAsia="Times New Roman" w:hAnsi="Times New Roman" w:cs="Times New Roman"/>
                <w:sz w:val="18"/>
                <w:szCs w:val="18"/>
              </w:rPr>
              <w:t>isk severity</w:t>
            </w:r>
          </w:p>
          <w:p w14:paraId="4A02CD69" w14:textId="77777777" w:rsidR="00615D4F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D816E4" w14:textId="77777777" w:rsidR="00615D4F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37CDC7" w14:textId="77777777" w:rsidR="00615D4F" w:rsidRPr="00DE508B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D31302" w14:textId="7DF7D973" w:rsidR="00653966" w:rsidRDefault="00B403A9" w:rsidP="00653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6539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ceived probability </w:t>
            </w:r>
          </w:p>
          <w:p w14:paraId="482CF2DB" w14:textId="3228B993" w:rsidR="00615D4F" w:rsidRPr="00DE508B" w:rsidRDefault="00653966" w:rsidP="00653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isk</w:t>
            </w:r>
          </w:p>
          <w:p w14:paraId="2C34B81B" w14:textId="5BC71766" w:rsidR="005C6C57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Past experience</w:t>
            </w:r>
            <w:proofErr w:type="gramEnd"/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  <w:p w14:paraId="5B5274A9" w14:textId="77777777" w:rsidR="00132875" w:rsidRPr="00DE508B" w:rsidRDefault="0013287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E0761F" w14:textId="7E778B80" w:rsidR="005C6C57" w:rsidRPr="00DE508B" w:rsidRDefault="005C6C57" w:rsidP="1E5B0A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1" w:type="dxa"/>
          </w:tcPr>
          <w:p w14:paraId="3929416D" w14:textId="77777777" w:rsidR="00AA2D26" w:rsidRPr="00DE508B" w:rsidRDefault="00AA2D2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23154A" w14:textId="3363C408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ould you say your general attitude towards reporting wolf depredations to the required personnel is positive, negative, or neutral? </w:t>
            </w:r>
          </w:p>
          <w:p w14:paraId="26E4FB69" w14:textId="77777777" w:rsidR="00CB31E5" w:rsidRPr="00DE508B" w:rsidRDefault="00CB31E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618E8F" w14:textId="12B0E244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I know who to call to report wolf depredations. </w:t>
            </w:r>
          </w:p>
          <w:p w14:paraId="3554283F" w14:textId="59B4FD2D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Detecting carcasses depredated by wolves is time consuming.</w:t>
            </w:r>
          </w:p>
          <w:p w14:paraId="468DA63B" w14:textId="0691A5A4" w:rsidR="001E2F11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Having carcasses confirmed by the required personnel as wolf depredations is time consuming</w:t>
            </w:r>
          </w:p>
          <w:p w14:paraId="1ACA7062" w14:textId="0825C171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My neighbors and/or community would approve of me reporting wolf depredations</w:t>
            </w:r>
            <w:r w:rsidR="00615B4F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34611E0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hat percentage of your neighbors and/or community that experience, (or might experience) wolf depredations do you think report, (or would report) those depredation(s)? </w:t>
            </w:r>
          </w:p>
          <w:p w14:paraId="1228BA03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Reporting is important for maintaining an accurate record of wolf depredation.</w:t>
            </w:r>
          </w:p>
          <w:p w14:paraId="355BE262" w14:textId="129B01CE" w:rsidR="1E5B0A62" w:rsidRPr="00DE508B" w:rsidRDefault="1E5B0A62" w:rsidP="1E5B0A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877CEF" w14:textId="3FE0F43A" w:rsidR="001E2F11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ould you say your general attitude towards compensation for wolf depredations is positive, negative, or neutral? </w:t>
            </w:r>
          </w:p>
          <w:p w14:paraId="7BF2631F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The process of applying for wolf depredation compensation is difficult. </w:t>
            </w:r>
          </w:p>
          <w:p w14:paraId="40722018" w14:textId="7858A658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The process of applying for wolf depredation compensation is time consuming.</w:t>
            </w:r>
          </w:p>
          <w:p w14:paraId="75460298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My neighbors and/or community would approve of me applying for wolf depredation compensation.</w:t>
            </w:r>
          </w:p>
          <w:p w14:paraId="19DE852C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hat percentage of your neighbors and/or community that experience, (or might experience) wolf depredations do you think apply, (or would apply) for compensation for those depredation(s)?</w:t>
            </w:r>
          </w:p>
          <w:p w14:paraId="09B53876" w14:textId="77777777" w:rsidR="00132875" w:rsidRPr="00DE508B" w:rsidRDefault="0013287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D436BC" w14:textId="1AE97835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The amount of compensation available to me is representative of my actual losses.</w:t>
            </w:r>
          </w:p>
          <w:p w14:paraId="4566FED4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Reporting wolf depredation helps wildlife management agencies identify depredating wolves.</w:t>
            </w:r>
          </w:p>
          <w:p w14:paraId="34B54A03" w14:textId="77777777" w:rsidR="00B403A9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579440" w14:textId="77777777" w:rsidR="00B403A9" w:rsidRPr="00DE508B" w:rsidRDefault="00B403A9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4AF62A" w14:textId="5FEB6DC8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I trust the personnel investigating a wolf depredation to investigate fairly.</w:t>
            </w:r>
          </w:p>
          <w:p w14:paraId="25D2795C" w14:textId="3DD82156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I don't want the federal government involved in my operations.</w:t>
            </w:r>
          </w:p>
          <w:p w14:paraId="35EF4379" w14:textId="77777777" w:rsidR="00132875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I don't want the state government involved in my operations.</w:t>
            </w:r>
          </w:p>
          <w:p w14:paraId="3FCC2AB8" w14:textId="31C6E295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I don't want environmental groups involved in my operations. </w:t>
            </w:r>
          </w:p>
          <w:p w14:paraId="5E0E4D1D" w14:textId="77777777" w:rsidR="00AA2D26" w:rsidRPr="00DE508B" w:rsidRDefault="00AA2D26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0780C1" w14:textId="33D7415D" w:rsidR="00AA2D26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ithout compensation for wolf depredations, my business would be financially vulnerable</w:t>
            </w:r>
          </w:p>
          <w:p w14:paraId="3FC0428E" w14:textId="77777777" w:rsidR="00615D4F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CFA230" w14:textId="77777777" w:rsidR="00615D4F" w:rsidRPr="00DE508B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73EDE8" w14:textId="5222B5F8" w:rsidR="00615D4F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Typically, how worried are you about wolf depredations on your livestock?</w:t>
            </w:r>
          </w:p>
          <w:p w14:paraId="6F59919B" w14:textId="337D1381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Have you ever experienced wolf depredation?</w:t>
            </w:r>
          </w:p>
          <w:p w14:paraId="54203ED4" w14:textId="45ED8DED" w:rsidR="00B403A9" w:rsidRPr="00DE508B" w:rsidRDefault="00B403A9" w:rsidP="00B403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14:paraId="7C93826E" w14:textId="5FA4C239" w:rsidR="6502FE3E" w:rsidRPr="00DE508B" w:rsidRDefault="005C6C57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tremely</w:t>
            </w:r>
            <w:r w:rsidR="00AA2D26"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ositive-</w:t>
            </w:r>
            <w:r w:rsidR="6502FE3E"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ositive </w:t>
            </w:r>
          </w:p>
          <w:p w14:paraId="0BFB17D0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51%</w:t>
            </w:r>
          </w:p>
          <w:p w14:paraId="4A3336E9" w14:textId="77777777" w:rsidR="00DE508B" w:rsidRDefault="00DE508B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17D6F839" w14:textId="77777777" w:rsidR="00615D4F" w:rsidRDefault="00615D4F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69DF8A88" w14:textId="2CFD719C" w:rsidR="000B758D" w:rsidRPr="00DE508B" w:rsidRDefault="6502FE3E" w:rsidP="00615B4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gree-Strongly Agree </w:t>
            </w:r>
          </w:p>
          <w:p w14:paraId="17E6FAE7" w14:textId="2D1C8AFF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87%</w:t>
            </w:r>
          </w:p>
          <w:p w14:paraId="133424E5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67%</w:t>
            </w:r>
          </w:p>
          <w:p w14:paraId="527828C7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9E51A7" w14:textId="1C8C49AA" w:rsidR="00615B4F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  <w:p w14:paraId="0CADE75D" w14:textId="77777777" w:rsidR="001E2F11" w:rsidRPr="00DE508B" w:rsidRDefault="001E2F11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421FA3" w14:textId="357827DE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72%</w:t>
            </w:r>
          </w:p>
          <w:p w14:paraId="1E8875ED" w14:textId="77777777" w:rsidR="00615B4F" w:rsidRPr="00DE508B" w:rsidRDefault="00615B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3BDD7A" w14:textId="4CF2C45E" w:rsidR="00615B4F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50-100% of my neighbors = 76%</w:t>
            </w:r>
          </w:p>
          <w:p w14:paraId="26427FDB" w14:textId="77777777" w:rsidR="00132875" w:rsidRPr="00DE508B" w:rsidRDefault="0013287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78B5DC" w14:textId="2739FA1E" w:rsidR="00DE508B" w:rsidRPr="00615D4F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79%</w:t>
            </w:r>
          </w:p>
          <w:p w14:paraId="19AB815D" w14:textId="77777777" w:rsidR="00615D4F" w:rsidRDefault="00615D4F" w:rsidP="00615B4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7493F8A4" w14:textId="164C4CBC" w:rsidR="00DE508B" w:rsidRPr="00DE508B" w:rsidRDefault="005C6C57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tremely</w:t>
            </w:r>
            <w:r w:rsidR="00AA2D26"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ositive-</w:t>
            </w:r>
            <w:r w:rsidR="6502FE3E"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ositive </w:t>
            </w:r>
          </w:p>
          <w:p w14:paraId="0199A28A" w14:textId="070440FB" w:rsidR="005C6C57" w:rsidRPr="00DE508B" w:rsidRDefault="1E5B0A62" w:rsidP="1E5B0A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45%</w:t>
            </w:r>
          </w:p>
          <w:p w14:paraId="2D1830F8" w14:textId="77777777" w:rsidR="00DE508B" w:rsidRDefault="00B403A9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</w:p>
          <w:p w14:paraId="5BBCB73B" w14:textId="638E9743" w:rsidR="001E2F11" w:rsidRPr="00DE508B" w:rsidRDefault="6502FE3E" w:rsidP="00615B4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gree-Strongly Agree</w:t>
            </w:r>
          </w:p>
          <w:p w14:paraId="76A8440F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29%</w:t>
            </w:r>
          </w:p>
          <w:p w14:paraId="3047E245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C03D6B" w14:textId="77777777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42%</w:t>
            </w:r>
          </w:p>
          <w:p w14:paraId="3BE3F4C6" w14:textId="77777777" w:rsidR="00615B4F" w:rsidRPr="00DE508B" w:rsidRDefault="00615B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010F3B" w14:textId="2E6A379B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65%</w:t>
            </w:r>
          </w:p>
          <w:p w14:paraId="259BE633" w14:textId="77777777" w:rsidR="00615B4F" w:rsidRPr="00DE508B" w:rsidRDefault="00615B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B230B7" w14:textId="1785E521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50-100% of my neighbors = 67%</w:t>
            </w:r>
          </w:p>
          <w:p w14:paraId="6616DCEF" w14:textId="77777777" w:rsidR="00DE508B" w:rsidRDefault="00DE508B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6BE74328" w14:textId="77777777" w:rsidR="00615D4F" w:rsidRDefault="00615D4F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253439FF" w14:textId="74D6B4E9" w:rsidR="6502FE3E" w:rsidRPr="00DE508B" w:rsidRDefault="6502FE3E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gree-Strongly Agree</w:t>
            </w:r>
          </w:p>
          <w:p w14:paraId="53603F8E" w14:textId="51F744FE" w:rsidR="005C6C57" w:rsidRPr="00DE508B" w:rsidRDefault="6502FE3E" w:rsidP="6502FE3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12%</w:t>
            </w:r>
          </w:p>
          <w:p w14:paraId="7D6827E5" w14:textId="3817B8C2" w:rsidR="3CB72667" w:rsidRPr="00DE508B" w:rsidRDefault="3CB72667" w:rsidP="3CB726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6F2BA6" w14:textId="697072CA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66%</w:t>
            </w:r>
          </w:p>
          <w:p w14:paraId="7E46CE07" w14:textId="77777777" w:rsidR="00DE508B" w:rsidRDefault="00DE508B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A90342" w14:textId="77777777" w:rsidR="00615D4F" w:rsidRDefault="00615D4F" w:rsidP="00615B4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60A06C15" w14:textId="3BEEB7F8" w:rsidR="00B403A9" w:rsidRPr="00615D4F" w:rsidRDefault="005C6C57" w:rsidP="00615B4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gree-Strongly Agree</w:t>
            </w:r>
          </w:p>
          <w:p w14:paraId="1AFDA28A" w14:textId="4EDF1E76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44%</w:t>
            </w:r>
          </w:p>
          <w:p w14:paraId="3FF300D4" w14:textId="7BFBA3ED" w:rsidR="00B403A9" w:rsidRPr="00DE508B" w:rsidRDefault="00B403A9" w:rsidP="6502FE3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5153D0" w14:textId="023ED80C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  <w:p w14:paraId="25A90279" w14:textId="16A9E312" w:rsidR="00CB31E5" w:rsidRPr="00DE508B" w:rsidRDefault="00CB31E5" w:rsidP="3CB726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091792" w14:textId="47F88F94" w:rsidR="005C6C57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31%</w:t>
            </w:r>
          </w:p>
          <w:p w14:paraId="1BF05E08" w14:textId="77777777" w:rsidR="00132875" w:rsidRPr="00DE508B" w:rsidRDefault="00132875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849F46" w14:textId="77777777" w:rsidR="00AA2D26" w:rsidRPr="00DE508B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  <w:p w14:paraId="07939E78" w14:textId="77777777" w:rsidR="00DE508B" w:rsidRDefault="00DE508B" w:rsidP="6502FE3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C46449" w14:textId="50147963" w:rsidR="00B403A9" w:rsidRPr="00DE508B" w:rsidRDefault="6502FE3E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gree-Strongly</w:t>
            </w:r>
            <w:r w:rsid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gree </w:t>
            </w:r>
          </w:p>
          <w:p w14:paraId="2CB17643" w14:textId="4BE48365" w:rsidR="005C6C57" w:rsidRPr="00DE508B" w:rsidRDefault="00903F8D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="005C6C57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8255130" w14:textId="43817CFF" w:rsidR="00615D4F" w:rsidRDefault="00615D4F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  <w:p w14:paraId="5C5F645A" w14:textId="747FDBEF" w:rsidR="00735CED" w:rsidRPr="00DE508B" w:rsidRDefault="1E5B0A62" w:rsidP="6502FE3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rately Worried</w:t>
            </w:r>
            <w:r w:rsid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-</w:t>
            </w:r>
            <w:r w:rsidR="6502FE3E"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Extremely Worried</w:t>
            </w:r>
          </w:p>
          <w:p w14:paraId="7B7FA999" w14:textId="4A41E0F1" w:rsidR="005C6C57" w:rsidRDefault="005C6C57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B052F"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9F7F06C" w14:textId="77777777" w:rsidR="00615D4F" w:rsidRPr="00DE508B" w:rsidRDefault="00615D4F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303B76" w14:textId="7639BA29" w:rsidR="008A437C" w:rsidRPr="00DE508B" w:rsidRDefault="008A437C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Yes = 43%</w:t>
            </w:r>
          </w:p>
          <w:p w14:paraId="60B8910A" w14:textId="01449F1B" w:rsidR="008A437C" w:rsidRPr="00DE508B" w:rsidRDefault="008A437C" w:rsidP="00615B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 = 50%</w:t>
            </w:r>
          </w:p>
          <w:p w14:paraId="750489A3" w14:textId="4B2FB3EC" w:rsidR="00132875" w:rsidRPr="00DE508B" w:rsidRDefault="008A437C" w:rsidP="00615D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t sure = 6%</w:t>
            </w:r>
          </w:p>
        </w:tc>
      </w:tr>
    </w:tbl>
    <w:p w14:paraId="54D99C08" w14:textId="0016397C" w:rsidR="00DE508B" w:rsidRPr="00DE508B" w:rsidRDefault="00DE508B" w:rsidP="1E5B0A62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sectPr w:rsidR="00DE508B" w:rsidRPr="00DE508B" w:rsidSect="00AA2D26">
      <w:pgSz w:w="11901" w:h="16840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EEE24" w14:textId="77777777" w:rsidR="00B50645" w:rsidRDefault="00B50645" w:rsidP="007B2701">
      <w:r>
        <w:separator/>
      </w:r>
    </w:p>
  </w:endnote>
  <w:endnote w:type="continuationSeparator" w:id="0">
    <w:p w14:paraId="649F7F9C" w14:textId="77777777" w:rsidR="00B50645" w:rsidRDefault="00B50645" w:rsidP="007B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5EFF6" w14:textId="77777777" w:rsidR="00B50645" w:rsidRDefault="00B50645" w:rsidP="007B2701">
      <w:r>
        <w:separator/>
      </w:r>
    </w:p>
  </w:footnote>
  <w:footnote w:type="continuationSeparator" w:id="0">
    <w:p w14:paraId="22F44025" w14:textId="77777777" w:rsidR="00B50645" w:rsidRDefault="00B50645" w:rsidP="007B2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D11B9"/>
    <w:multiLevelType w:val="hybridMultilevel"/>
    <w:tmpl w:val="D2D6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31278"/>
    <w:multiLevelType w:val="hybridMultilevel"/>
    <w:tmpl w:val="D1C4C1F6"/>
    <w:lvl w:ilvl="0" w:tplc="04090001">
      <w:start w:val="30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0056915">
    <w:abstractNumId w:val="1"/>
  </w:num>
  <w:num w:numId="2" w16cid:durableId="2013684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F8"/>
    <w:rsid w:val="00025EA2"/>
    <w:rsid w:val="00035873"/>
    <w:rsid w:val="0006000A"/>
    <w:rsid w:val="000B758D"/>
    <w:rsid w:val="000F5B90"/>
    <w:rsid w:val="000F64B8"/>
    <w:rsid w:val="00105277"/>
    <w:rsid w:val="00132875"/>
    <w:rsid w:val="00134ACE"/>
    <w:rsid w:val="00135CC9"/>
    <w:rsid w:val="001362CC"/>
    <w:rsid w:val="00145256"/>
    <w:rsid w:val="00161447"/>
    <w:rsid w:val="001A4D5F"/>
    <w:rsid w:val="001B052F"/>
    <w:rsid w:val="001B41F8"/>
    <w:rsid w:val="001D1A1B"/>
    <w:rsid w:val="001E2F11"/>
    <w:rsid w:val="002059F1"/>
    <w:rsid w:val="00217EAD"/>
    <w:rsid w:val="00237B64"/>
    <w:rsid w:val="00257E38"/>
    <w:rsid w:val="00263A6B"/>
    <w:rsid w:val="002A0237"/>
    <w:rsid w:val="002A36CC"/>
    <w:rsid w:val="002A7437"/>
    <w:rsid w:val="00300F26"/>
    <w:rsid w:val="00304C1B"/>
    <w:rsid w:val="00305DE5"/>
    <w:rsid w:val="00315C56"/>
    <w:rsid w:val="003225C6"/>
    <w:rsid w:val="003561FE"/>
    <w:rsid w:val="00363F59"/>
    <w:rsid w:val="003640A3"/>
    <w:rsid w:val="003B603F"/>
    <w:rsid w:val="003C0F94"/>
    <w:rsid w:val="003E48A8"/>
    <w:rsid w:val="003F0404"/>
    <w:rsid w:val="003F2A83"/>
    <w:rsid w:val="00402FDD"/>
    <w:rsid w:val="004438EA"/>
    <w:rsid w:val="004521FA"/>
    <w:rsid w:val="00470432"/>
    <w:rsid w:val="0047294C"/>
    <w:rsid w:val="004B4A72"/>
    <w:rsid w:val="004F2FF6"/>
    <w:rsid w:val="004F601C"/>
    <w:rsid w:val="005313D9"/>
    <w:rsid w:val="0053236F"/>
    <w:rsid w:val="00542A80"/>
    <w:rsid w:val="00551212"/>
    <w:rsid w:val="00554595"/>
    <w:rsid w:val="00574604"/>
    <w:rsid w:val="005978FE"/>
    <w:rsid w:val="005C6C57"/>
    <w:rsid w:val="006016C2"/>
    <w:rsid w:val="00603548"/>
    <w:rsid w:val="00615B4F"/>
    <w:rsid w:val="00615D4F"/>
    <w:rsid w:val="00642E83"/>
    <w:rsid w:val="00653966"/>
    <w:rsid w:val="006806F8"/>
    <w:rsid w:val="006B04F1"/>
    <w:rsid w:val="006C3090"/>
    <w:rsid w:val="006E26A3"/>
    <w:rsid w:val="00707CA4"/>
    <w:rsid w:val="00731534"/>
    <w:rsid w:val="00735CED"/>
    <w:rsid w:val="007A22AA"/>
    <w:rsid w:val="007B2701"/>
    <w:rsid w:val="007D0035"/>
    <w:rsid w:val="007D3272"/>
    <w:rsid w:val="007E4016"/>
    <w:rsid w:val="007E4403"/>
    <w:rsid w:val="007E7BA0"/>
    <w:rsid w:val="007E7C01"/>
    <w:rsid w:val="008128E0"/>
    <w:rsid w:val="008141A1"/>
    <w:rsid w:val="00825F73"/>
    <w:rsid w:val="0083101F"/>
    <w:rsid w:val="00851AD0"/>
    <w:rsid w:val="008538B5"/>
    <w:rsid w:val="008A437C"/>
    <w:rsid w:val="008A79E5"/>
    <w:rsid w:val="008B411C"/>
    <w:rsid w:val="008E3341"/>
    <w:rsid w:val="00901356"/>
    <w:rsid w:val="00903F8D"/>
    <w:rsid w:val="009204D9"/>
    <w:rsid w:val="009240EB"/>
    <w:rsid w:val="0093045F"/>
    <w:rsid w:val="00937B35"/>
    <w:rsid w:val="00951559"/>
    <w:rsid w:val="009666AE"/>
    <w:rsid w:val="00982BFB"/>
    <w:rsid w:val="009A4EE6"/>
    <w:rsid w:val="009B39EF"/>
    <w:rsid w:val="009B3A2A"/>
    <w:rsid w:val="009E554D"/>
    <w:rsid w:val="00A246B4"/>
    <w:rsid w:val="00AA2D26"/>
    <w:rsid w:val="00AA7C29"/>
    <w:rsid w:val="00AD1EEC"/>
    <w:rsid w:val="00B07DA3"/>
    <w:rsid w:val="00B16F6E"/>
    <w:rsid w:val="00B27926"/>
    <w:rsid w:val="00B34D47"/>
    <w:rsid w:val="00B403A9"/>
    <w:rsid w:val="00B47EC7"/>
    <w:rsid w:val="00B50645"/>
    <w:rsid w:val="00B6062B"/>
    <w:rsid w:val="00B732D5"/>
    <w:rsid w:val="00BA1754"/>
    <w:rsid w:val="00BB54C2"/>
    <w:rsid w:val="00C034DE"/>
    <w:rsid w:val="00C045AC"/>
    <w:rsid w:val="00C30AB8"/>
    <w:rsid w:val="00C3173B"/>
    <w:rsid w:val="00C40584"/>
    <w:rsid w:val="00C64CA3"/>
    <w:rsid w:val="00C65D61"/>
    <w:rsid w:val="00C80B45"/>
    <w:rsid w:val="00C96FA2"/>
    <w:rsid w:val="00CB31E5"/>
    <w:rsid w:val="00CB5CDC"/>
    <w:rsid w:val="00CB6816"/>
    <w:rsid w:val="00CE647C"/>
    <w:rsid w:val="00CE7C4E"/>
    <w:rsid w:val="00D11DEC"/>
    <w:rsid w:val="00D24E8B"/>
    <w:rsid w:val="00D40817"/>
    <w:rsid w:val="00D44C4B"/>
    <w:rsid w:val="00D4691F"/>
    <w:rsid w:val="00D62F32"/>
    <w:rsid w:val="00D71693"/>
    <w:rsid w:val="00D8112B"/>
    <w:rsid w:val="00D90A03"/>
    <w:rsid w:val="00DC22A8"/>
    <w:rsid w:val="00DC2651"/>
    <w:rsid w:val="00DC3146"/>
    <w:rsid w:val="00DC7880"/>
    <w:rsid w:val="00DD087D"/>
    <w:rsid w:val="00DE508B"/>
    <w:rsid w:val="00E044CA"/>
    <w:rsid w:val="00E06D7B"/>
    <w:rsid w:val="00E65285"/>
    <w:rsid w:val="00E75A44"/>
    <w:rsid w:val="00EA6986"/>
    <w:rsid w:val="00ED79D6"/>
    <w:rsid w:val="00EF1836"/>
    <w:rsid w:val="00EF5AC0"/>
    <w:rsid w:val="00F40DBE"/>
    <w:rsid w:val="00F47971"/>
    <w:rsid w:val="00F87D43"/>
    <w:rsid w:val="00FB3BAE"/>
    <w:rsid w:val="00FC53AE"/>
    <w:rsid w:val="00FD3257"/>
    <w:rsid w:val="06A790D3"/>
    <w:rsid w:val="0AC4662D"/>
    <w:rsid w:val="14D91B48"/>
    <w:rsid w:val="1E5B0A62"/>
    <w:rsid w:val="3CB72667"/>
    <w:rsid w:val="5EEE2380"/>
    <w:rsid w:val="6502F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D14C8"/>
  <w15:chartTrackingRefBased/>
  <w15:docId w15:val="{DDED28FC-6CCD-F04A-83F5-132A30D5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1F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0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4F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4F1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4D5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982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2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27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70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B27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70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erson,Rae</dc:creator>
  <cp:keywords/>
  <dc:description/>
  <cp:lastModifiedBy>Rae Nickerson</cp:lastModifiedBy>
  <cp:revision>2</cp:revision>
  <dcterms:created xsi:type="dcterms:W3CDTF">2025-11-03T01:33:00Z</dcterms:created>
  <dcterms:modified xsi:type="dcterms:W3CDTF">2025-11-03T01:33:00Z</dcterms:modified>
</cp:coreProperties>
</file>